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EA10454" w:rsidR="000035D5" w:rsidRDefault="000035D5">
                            <w:r>
                              <w:t xml:space="preserve">Reported on page number </w:t>
                            </w:r>
                            <w:r w:rsidR="00C62B6C">
                              <w:t>5 (Section 2.2</w:t>
                            </w:r>
                            <w:r w:rsidR="00CC4AB4">
                              <w:t>). Specific approvals also uploaded with the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EA10454" w:rsidR="000035D5" w:rsidRDefault="000035D5">
                      <w:r>
                        <w:t xml:space="preserve">Reported on page number </w:t>
                      </w:r>
                      <w:r w:rsidR="00C62B6C">
                        <w:t>5 (Section 2.2</w:t>
                      </w:r>
                      <w:r w:rsidR="00CC4AB4">
                        <w:t>). Specific approvals also uploaded with the manuscrip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1594F00" w:rsidR="000035D5" w:rsidRDefault="001E1589" w:rsidP="000035D5">
                            <w:r>
                              <w:t>No</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1594F00" w:rsidR="000035D5" w:rsidRDefault="001E1589" w:rsidP="000035D5">
                      <w:r>
                        <w:t>No</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9505B91">
                <wp:simplePos x="0" y="0"/>
                <wp:positionH relativeFrom="margin">
                  <wp:align>right</wp:align>
                </wp:positionH>
                <wp:positionV relativeFrom="paragraph">
                  <wp:posOffset>706755</wp:posOffset>
                </wp:positionV>
                <wp:extent cx="6838950" cy="9525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52500"/>
                        </a:xfrm>
                        <a:prstGeom prst="rect">
                          <a:avLst/>
                        </a:prstGeom>
                        <a:solidFill>
                          <a:srgbClr val="FFFFFF"/>
                        </a:solidFill>
                        <a:ln w="9525">
                          <a:solidFill>
                            <a:srgbClr val="193A65"/>
                          </a:solidFill>
                          <a:miter lim="800000"/>
                          <a:headEnd/>
                          <a:tailEnd/>
                        </a:ln>
                      </wps:spPr>
                      <wps:txbx>
                        <w:txbxContent>
                          <w:p w14:paraId="41AE696F" w14:textId="63F20229" w:rsidR="000035D5" w:rsidRDefault="00C62B6C" w:rsidP="000035D5">
                            <w:proofErr w:type="gramStart"/>
                            <w:r>
                              <w:t xml:space="preserve">Yes, </w:t>
                            </w:r>
                            <w:r w:rsidR="001E1589" w:rsidRPr="001E1589">
                              <w:t xml:space="preserve"> </w:t>
                            </w:r>
                            <w:r w:rsidR="00CC4AB4">
                              <w:t>this</w:t>
                            </w:r>
                            <w:proofErr w:type="gramEnd"/>
                            <w:r w:rsidR="00CC4AB4">
                              <w:t xml:space="preserve"> work has been led by researchers residing in Bangladesh including first author, </w:t>
                            </w:r>
                            <w:r w:rsidR="001E1589" w:rsidRPr="001E1589">
                              <w:t xml:space="preserve">Mir Raihanul Islam, </w:t>
                            </w:r>
                            <w:r w:rsidR="00CC4AB4">
                              <w:t xml:space="preserve">Senior author, </w:t>
                            </w:r>
                            <w:r w:rsidR="00CC4AB4" w:rsidRPr="001E1589">
                              <w:t>Syed Masud Ahmed</w:t>
                            </w:r>
                            <w:r w:rsidR="00CC4AB4">
                              <w:t>, as well as</w:t>
                            </w:r>
                            <w:r w:rsidR="00CC4AB4">
                              <w:t xml:space="preserve"> </w:t>
                            </w:r>
                            <w:r w:rsidR="001E1589" w:rsidRPr="001E1589">
                              <w:t>Nahitun Naher</w:t>
                            </w:r>
                            <w:r w:rsidR="00CC4AB4">
                              <w:t xml:space="preserve"> and</w:t>
                            </w:r>
                            <w:r w:rsidR="001E1589" w:rsidRPr="001E1589">
                              <w:t xml:space="preserve"> Bushra Zarin Islam</w:t>
                            </w:r>
                            <w:r w:rsidR="00CC4AB4">
                              <w:t>. All have worked closely with local doctors and</w:t>
                            </w:r>
                            <w:r w:rsidR="001E1589" w:rsidRPr="001E1589">
                              <w:t xml:space="preserve"> </w:t>
                            </w:r>
                            <w:r w:rsidR="00CC4AB4">
                              <w:t>other health system professionals which has shaped the development and conduct of thi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65pt;width:538.5pt;height: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" strokecolor="#193a65">
                <v:textbox>
                  <w:txbxContent>
                    <w:p w14:paraId="41AE696F" w14:textId="63F20229" w:rsidR="000035D5" w:rsidRDefault="00C62B6C" w:rsidP="000035D5">
                      <w:proofErr w:type="gramStart"/>
                      <w:r>
                        <w:t xml:space="preserve">Yes, </w:t>
                      </w:r>
                      <w:r w:rsidR="001E1589" w:rsidRPr="001E1589">
                        <w:t xml:space="preserve"> </w:t>
                      </w:r>
                      <w:r w:rsidR="00CC4AB4">
                        <w:t>this</w:t>
                      </w:r>
                      <w:proofErr w:type="gramEnd"/>
                      <w:r w:rsidR="00CC4AB4">
                        <w:t xml:space="preserve"> work has been led by researchers residing in Bangladesh including first author, </w:t>
                      </w:r>
                      <w:r w:rsidR="001E1589" w:rsidRPr="001E1589">
                        <w:t xml:space="preserve">Mir Raihanul Islam, </w:t>
                      </w:r>
                      <w:r w:rsidR="00CC4AB4">
                        <w:t xml:space="preserve">Senior author, </w:t>
                      </w:r>
                      <w:r w:rsidR="00CC4AB4" w:rsidRPr="001E1589">
                        <w:t>Syed Masud Ahmed</w:t>
                      </w:r>
                      <w:r w:rsidR="00CC4AB4">
                        <w:t>, as well as</w:t>
                      </w:r>
                      <w:r w:rsidR="00CC4AB4">
                        <w:t xml:space="preserve"> </w:t>
                      </w:r>
                      <w:r w:rsidR="001E1589" w:rsidRPr="001E1589">
                        <w:t>Nahitun Naher</w:t>
                      </w:r>
                      <w:r w:rsidR="00CC4AB4">
                        <w:t xml:space="preserve"> and</w:t>
                      </w:r>
                      <w:r w:rsidR="001E1589" w:rsidRPr="001E1589">
                        <w:t xml:space="preserve"> Bushra Zarin Islam</w:t>
                      </w:r>
                      <w:r w:rsidR="00CC4AB4">
                        <w:t>. All have worked closely with local doctors and</w:t>
                      </w:r>
                      <w:r w:rsidR="001E1589" w:rsidRPr="001E1589">
                        <w:t xml:space="preserve"> </w:t>
                      </w:r>
                      <w:r w:rsidR="00CC4AB4">
                        <w:t>other health system professionals which has shaped the development and conduct of this research.</w:t>
                      </w:r>
                    </w:p>
                  </w:txbxContent>
                </v:textbox>
                <w10:wrap type="square" anchorx="margin"/>
              </v:shape>
            </w:pict>
          </mc:Fallback>
        </mc:AlternateContent>
      </w:r>
      <w:r>
        <w:t xml:space="preserve">an explanation for this below. </w:t>
      </w:r>
    </w:p>
    <w:p w14:paraId="19DEC010" w14:textId="77777777" w:rsidR="001E1589" w:rsidRDefault="000035D5" w:rsidP="000035D5">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p>
    <w:p w14:paraId="50D21C05" w14:textId="1B54A8DC" w:rsidR="000035D5" w:rsidRPr="00E004E6" w:rsidRDefault="00000000" w:rsidP="000035D5">
      <w:pPr>
        <w:rPr>
          <w:b/>
          <w:sz w:val="28"/>
          <w:szCs w:val="28"/>
        </w:rPr>
      </w:pPr>
      <w:hyperlink w:history="1"/>
      <w:bookmarkEnd w:id="4"/>
      <w:r w:rsidR="000035D5" w:rsidRPr="00E004E6">
        <w:rPr>
          <w:b/>
          <w:sz w:val="28"/>
          <w:szCs w:val="28"/>
        </w:rPr>
        <w:t>Human subjects research (</w:t>
      </w:r>
      <w:proofErr w:type="gramStart"/>
      <w:r w:rsidR="000035D5" w:rsidRPr="00E004E6">
        <w:rPr>
          <w:b/>
          <w:sz w:val="28"/>
          <w:szCs w:val="28"/>
        </w:rPr>
        <w:t>e.g.</w:t>
      </w:r>
      <w:proofErr w:type="gramEnd"/>
      <w:r w:rsidR="000035D5"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53A8D3E">
                <wp:simplePos x="0" y="0"/>
                <wp:positionH relativeFrom="margin">
                  <wp:align>right</wp:align>
                </wp:positionH>
                <wp:positionV relativeFrom="paragraph">
                  <wp:posOffset>885190</wp:posOffset>
                </wp:positionV>
                <wp:extent cx="6838950" cy="100012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00125"/>
                        </a:xfrm>
                        <a:prstGeom prst="rect">
                          <a:avLst/>
                        </a:prstGeom>
                        <a:solidFill>
                          <a:srgbClr val="FFFFFF"/>
                        </a:solidFill>
                        <a:ln w="9525">
                          <a:solidFill>
                            <a:srgbClr val="193A65"/>
                          </a:solidFill>
                          <a:miter lim="800000"/>
                          <a:headEnd/>
                          <a:tailEnd/>
                        </a:ln>
                      </wps:spPr>
                      <wps:txbx>
                        <w:txbxContent>
                          <w:p w14:paraId="52504E4D" w14:textId="55300881" w:rsidR="00C62B6C" w:rsidRDefault="00C62B6C" w:rsidP="00C62B6C">
                            <w:r>
                              <w:t xml:space="preserve">Yes, we have obtained written informed consent from the respondents (doctors) </w:t>
                            </w:r>
                            <w:proofErr w:type="gramStart"/>
                            <w:r>
                              <w:t>and also</w:t>
                            </w:r>
                            <w:proofErr w:type="gramEnd"/>
                            <w:r>
                              <w:t xml:space="preserve"> letter of approval for the study from </w:t>
                            </w:r>
                            <w:r w:rsidRPr="00C62B6C">
                              <w:t>Directorate General of Health Services</w:t>
                            </w:r>
                            <w:r>
                              <w:t xml:space="preserve"> (DGHS),</w:t>
                            </w:r>
                            <w:r w:rsidRPr="00C62B6C">
                              <w:t xml:space="preserve"> Ministry of Health and Family Welfare</w:t>
                            </w:r>
                            <w:r>
                              <w:t xml:space="preserve"> (</w:t>
                            </w:r>
                            <w:proofErr w:type="spellStart"/>
                            <w:r>
                              <w:t>MoHFW</w:t>
                            </w:r>
                            <w:proofErr w:type="spellEnd"/>
                            <w:r>
                              <w:t>)</w:t>
                            </w:r>
                            <w:r w:rsidRPr="00C62B6C">
                              <w:t xml:space="preserve"> </w:t>
                            </w:r>
                            <w:r>
                              <w:t xml:space="preserve">who is </w:t>
                            </w:r>
                            <w:r w:rsidRPr="00C62B6C">
                              <w:t>responsible for health services in Bangladesh.</w:t>
                            </w:r>
                            <w:r>
                              <w:t xml:space="preserve"> </w:t>
                            </w:r>
                            <w:r w:rsidRPr="00C62B6C">
                              <w:t>Formal approval for data collection was also obtained from the</w:t>
                            </w:r>
                            <w:r>
                              <w:t xml:space="preserve"> </w:t>
                            </w:r>
                            <w:r w:rsidRPr="00C62B6C">
                              <w:t>respective facility authorities.</w:t>
                            </w:r>
                          </w:p>
                          <w:p w14:paraId="223CD14A" w14:textId="6705530F"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69.7pt;width:538.5pt;height:78.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" strokecolor="#193a65">
                <v:textbox>
                  <w:txbxContent>
                    <w:p w14:paraId="52504E4D" w14:textId="55300881" w:rsidR="00C62B6C" w:rsidRDefault="00C62B6C" w:rsidP="00C62B6C">
                      <w:r>
                        <w:t xml:space="preserve">Yes, we have obtained written informed consent from the respondents (doctors) </w:t>
                      </w:r>
                      <w:proofErr w:type="gramStart"/>
                      <w:r>
                        <w:t>and also</w:t>
                      </w:r>
                      <w:proofErr w:type="gramEnd"/>
                      <w:r>
                        <w:t xml:space="preserve"> letter of approval for the study from </w:t>
                      </w:r>
                      <w:r w:rsidRPr="00C62B6C">
                        <w:t>Directorate General of Health Services</w:t>
                      </w:r>
                      <w:r>
                        <w:t xml:space="preserve"> (DGHS),</w:t>
                      </w:r>
                      <w:r w:rsidRPr="00C62B6C">
                        <w:t xml:space="preserve"> Ministry of Health and Family Welfare</w:t>
                      </w:r>
                      <w:r>
                        <w:t xml:space="preserve"> (</w:t>
                      </w:r>
                      <w:proofErr w:type="spellStart"/>
                      <w:r>
                        <w:t>MoHFW</w:t>
                      </w:r>
                      <w:proofErr w:type="spellEnd"/>
                      <w:r>
                        <w:t>)</w:t>
                      </w:r>
                      <w:r w:rsidRPr="00C62B6C">
                        <w:t xml:space="preserve"> </w:t>
                      </w:r>
                      <w:r>
                        <w:t xml:space="preserve">who is </w:t>
                      </w:r>
                      <w:r w:rsidRPr="00C62B6C">
                        <w:t>responsible for health services in Bangladesh.</w:t>
                      </w:r>
                      <w:r>
                        <w:t xml:space="preserve"> </w:t>
                      </w:r>
                      <w:r w:rsidRPr="00C62B6C">
                        <w:t>Formal approval for data collection was also obtained from the</w:t>
                      </w:r>
                      <w:r>
                        <w:t xml:space="preserve"> </w:t>
                      </w:r>
                      <w:r w:rsidRPr="00C62B6C">
                        <w:t>respective facility authorities.</w:t>
                      </w:r>
                    </w:p>
                    <w:p w14:paraId="223CD14A" w14:textId="6705530F"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2FE305A9" w:rsidR="000035D5" w:rsidRDefault="000035D5" w:rsidP="000035D5">
      <w:pPr>
        <w:spacing w:before="240" w:after="240"/>
      </w:pPr>
      <w:r w:rsidRPr="00CC4AB4">
        <w:t>How did members of the local community provide input on the aims of the research investigation, its methodology, and its anticipated outcome(s)?</w:t>
      </w:r>
      <w:r>
        <w:t xml:space="preserve"> </w:t>
      </w:r>
    </w:p>
    <w:p w14:paraId="459442AA" w14:textId="7DA04B72" w:rsidR="00CC4AB4" w:rsidRPr="00CC4AB4" w:rsidRDefault="00CC4AB4" w:rsidP="00CC4AB4">
      <w:pPr>
        <w:rPr>
          <w:i/>
          <w:iCs/>
        </w:rPr>
      </w:pPr>
      <w:r w:rsidRPr="00CC4AB4">
        <w:rPr>
          <w:i/>
          <w:iCs/>
        </w:rPr>
        <w:t xml:space="preserve">This study was conducted in hospitals with doctors. Prior to the study, we undertook detailed discussion with the head of the hospital and with groups of doctors working in different departments. </w:t>
      </w:r>
      <w:proofErr w:type="gramStart"/>
      <w:r w:rsidRPr="00CC4AB4">
        <w:rPr>
          <w:i/>
          <w:iCs/>
        </w:rPr>
        <w:t>They  initially</w:t>
      </w:r>
      <w:proofErr w:type="gramEnd"/>
      <w:r w:rsidRPr="00CC4AB4">
        <w:rPr>
          <w:i/>
          <w:iCs/>
        </w:rPr>
        <w:t xml:space="preserve"> expressed some concerns about the length of the questionnaire and the nature and wording of some questions. We worked with them to reach agreement on improvements and produced a revised version.  </w:t>
      </w:r>
    </w:p>
    <w:p w14:paraId="4E65FA24" w14:textId="4CE3DF17"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5D724BA9" w14:textId="2511F672" w:rsidR="00CC4AB4" w:rsidRPr="00CC4AB4" w:rsidRDefault="00CC4AB4" w:rsidP="000035D5">
      <w:pPr>
        <w:spacing w:before="240" w:after="240"/>
        <w:rPr>
          <w:i/>
          <w:iCs/>
        </w:rPr>
      </w:pPr>
      <w:r w:rsidRPr="00CC4AB4">
        <w:rPr>
          <w:i/>
          <w:iCs/>
        </w:rPr>
        <w:t>Consultations with the community</w:t>
      </w:r>
      <w:r>
        <w:rPr>
          <w:i/>
          <w:iCs/>
        </w:rPr>
        <w:t xml:space="preserve"> (hospital-based doctors)</w:t>
      </w:r>
      <w:r w:rsidRPr="00CC4AB4">
        <w:rPr>
          <w:i/>
          <w:iCs/>
        </w:rPr>
        <w:t xml:space="preserve"> were led by Bangladesh-based researchers, who either are part of this community or have worked extensively with them previously.</w:t>
      </w:r>
    </w:p>
    <w:bookmarkEnd w:id="5"/>
    <w:p w14:paraId="393A0AEC" w14:textId="63CE5503" w:rsidR="000035D5" w:rsidRDefault="000035D5" w:rsidP="000035D5">
      <w:pPr>
        <w:spacing w:before="240" w:after="240"/>
      </w:pP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2C3B0F1D" w14:textId="77777777" w:rsidR="00CC4AB4" w:rsidRPr="00CC4AB4" w:rsidRDefault="00CC4AB4" w:rsidP="00CC4AB4">
      <w:pPr>
        <w:rPr>
          <w:i/>
          <w:iCs/>
        </w:rPr>
      </w:pPr>
      <w:r w:rsidRPr="00CC4AB4">
        <w:rPr>
          <w:i/>
          <w:iCs/>
        </w:rPr>
        <w:lastRenderedPageBreak/>
        <w:t xml:space="preserve">The research will be published as a research paper and sent to relevant stakeholders, taking advantage of our longstanding relationships with many of them. This is expected to inform policy around incentives for health workers and changing institutional environment – we believe that there will be long term benefit to the respondents (i.e., doctors). </w:t>
      </w:r>
    </w:p>
    <w:p w14:paraId="02C1E365" w14:textId="5649C52C" w:rsidR="000035D5" w:rsidRDefault="000035D5" w:rsidP="000035D5">
      <w:pPr>
        <w:spacing w:before="240" w:after="240"/>
        <w:rPr>
          <w:b/>
        </w:rPr>
      </w:pPr>
    </w:p>
    <w:p w14:paraId="633D3D21" w14:textId="772159AA"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1AC4A18" w:rsidR="000035D5" w:rsidRDefault="00B647F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1AC4A18" w:rsidR="000035D5" w:rsidRDefault="00B647F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3EAA72C" w:rsidR="000035D5" w:rsidRDefault="00B647F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3EAA72C" w:rsidR="000035D5" w:rsidRDefault="00B647F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817DF9F" w:rsidR="000035D5" w:rsidRDefault="00B647F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817DF9F" w:rsidR="000035D5" w:rsidRDefault="00B647F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F8D35D9" w:rsidR="000035D5" w:rsidRDefault="00B647F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F8D35D9" w:rsidR="000035D5" w:rsidRDefault="00B647F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49108BC" w:rsidR="000035D5" w:rsidRDefault="00B647F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49108BC" w:rsidR="000035D5" w:rsidRDefault="00B647FF"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87C3A" w:rsidRPr="00F57A3B" w:rsidRDefault="00D87C3A">
      <w:pPr>
        <w:rPr>
          <w:rFonts w:ascii="Arial" w:hAnsi="Arial" w:cs="Arial"/>
        </w:rPr>
      </w:pPr>
    </w:p>
    <w:sectPr w:rsidR="00D87C3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45CCE7" w14:textId="77777777" w:rsidR="00C46FDB" w:rsidRDefault="00C46FDB" w:rsidP="00F57A3B">
      <w:r>
        <w:separator/>
      </w:r>
    </w:p>
  </w:endnote>
  <w:endnote w:type="continuationSeparator" w:id="0">
    <w:p w14:paraId="5F02250D" w14:textId="77777777" w:rsidR="00C46FDB" w:rsidRDefault="00C46FD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695308" w14:textId="77777777" w:rsidR="00C46FDB" w:rsidRDefault="00C46FDB" w:rsidP="00F57A3B">
      <w:r>
        <w:separator/>
      </w:r>
    </w:p>
  </w:footnote>
  <w:footnote w:type="continuationSeparator" w:id="0">
    <w:p w14:paraId="0F09B2D1" w14:textId="77777777" w:rsidR="00C46FDB" w:rsidRDefault="00C46FD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47BF"/>
    <w:rsid w:val="000951B2"/>
    <w:rsid w:val="000F365D"/>
    <w:rsid w:val="00116E71"/>
    <w:rsid w:val="00151DD6"/>
    <w:rsid w:val="001E1589"/>
    <w:rsid w:val="00335779"/>
    <w:rsid w:val="004A7A57"/>
    <w:rsid w:val="004B0AD3"/>
    <w:rsid w:val="004C71C4"/>
    <w:rsid w:val="00515BC0"/>
    <w:rsid w:val="00541C18"/>
    <w:rsid w:val="00580384"/>
    <w:rsid w:val="0069423E"/>
    <w:rsid w:val="006F5F45"/>
    <w:rsid w:val="007A4B96"/>
    <w:rsid w:val="00831ADE"/>
    <w:rsid w:val="00841F25"/>
    <w:rsid w:val="009364D9"/>
    <w:rsid w:val="009E768E"/>
    <w:rsid w:val="00A43F5B"/>
    <w:rsid w:val="00A961CD"/>
    <w:rsid w:val="00AD410C"/>
    <w:rsid w:val="00B647FF"/>
    <w:rsid w:val="00BD19EC"/>
    <w:rsid w:val="00C46FDB"/>
    <w:rsid w:val="00C62B6C"/>
    <w:rsid w:val="00CC4AB4"/>
    <w:rsid w:val="00D03B4C"/>
    <w:rsid w:val="00D87C3A"/>
    <w:rsid w:val="00E004E6"/>
    <w:rsid w:val="00E976A3"/>
    <w:rsid w:val="00F57A3B"/>
    <w:rsid w:val="00F64ACF"/>
    <w:rsid w:val="00F937E2"/>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7A4B96"/>
    <w:rPr>
      <w:sz w:val="16"/>
      <w:szCs w:val="16"/>
    </w:rPr>
  </w:style>
  <w:style w:type="paragraph" w:styleId="CommentText">
    <w:name w:val="annotation text"/>
    <w:basedOn w:val="Normal"/>
    <w:link w:val="CommentTextChar"/>
    <w:uiPriority w:val="99"/>
    <w:unhideWhenUsed/>
    <w:rsid w:val="007A4B96"/>
    <w:rPr>
      <w:sz w:val="20"/>
      <w:szCs w:val="20"/>
    </w:rPr>
  </w:style>
  <w:style w:type="character" w:customStyle="1" w:styleId="CommentTextChar">
    <w:name w:val="Comment Text Char"/>
    <w:basedOn w:val="DefaultParagraphFont"/>
    <w:link w:val="CommentText"/>
    <w:uiPriority w:val="99"/>
    <w:rsid w:val="007A4B96"/>
    <w:rPr>
      <w:sz w:val="20"/>
      <w:szCs w:val="20"/>
    </w:rPr>
  </w:style>
  <w:style w:type="paragraph" w:styleId="CommentSubject">
    <w:name w:val="annotation subject"/>
    <w:basedOn w:val="CommentText"/>
    <w:next w:val="CommentText"/>
    <w:link w:val="CommentSubjectChar"/>
    <w:uiPriority w:val="99"/>
    <w:semiHidden/>
    <w:unhideWhenUsed/>
    <w:rsid w:val="007A4B96"/>
    <w:rPr>
      <w:b/>
      <w:bCs/>
    </w:rPr>
  </w:style>
  <w:style w:type="character" w:customStyle="1" w:styleId="CommentSubjectChar">
    <w:name w:val="Comment Subject Char"/>
    <w:basedOn w:val="CommentTextChar"/>
    <w:link w:val="CommentSubject"/>
    <w:uiPriority w:val="99"/>
    <w:semiHidden/>
    <w:rsid w:val="007A4B9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033</Words>
  <Characters>589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lake Angell</cp:lastModifiedBy>
  <cp:revision>2</cp:revision>
  <dcterms:created xsi:type="dcterms:W3CDTF">2023-10-22T23:23:00Z</dcterms:created>
  <dcterms:modified xsi:type="dcterms:W3CDTF">2023-10-22T23:23:00Z</dcterms:modified>
</cp:coreProperties>
</file>